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616AB" w14:textId="77777777" w:rsidR="00E22E89" w:rsidRPr="00B701E6" w:rsidRDefault="00E22E89" w:rsidP="00E22E89">
      <w:pPr>
        <w:rPr>
          <w:rFonts w:asciiTheme="minorHAnsi" w:eastAsia="Calibri" w:hAnsiTheme="minorHAnsi" w:cstheme="minorHAnsi"/>
          <w:b/>
          <w:sz w:val="22"/>
          <w:szCs w:val="22"/>
        </w:rPr>
      </w:pPr>
      <w:r w:rsidRPr="00B701E6">
        <w:rPr>
          <w:rFonts w:asciiTheme="minorHAnsi" w:eastAsia="Calibri" w:hAnsiTheme="minorHAnsi" w:cstheme="minorHAnsi"/>
          <w:b/>
          <w:sz w:val="22"/>
          <w:szCs w:val="22"/>
        </w:rPr>
        <w:t>FIGURE S</w:t>
      </w:r>
      <w:r>
        <w:rPr>
          <w:rFonts w:asciiTheme="minorHAnsi" w:eastAsia="Calibri" w:hAnsiTheme="minorHAnsi" w:cstheme="minorHAnsi"/>
          <w:b/>
          <w:sz w:val="22"/>
          <w:szCs w:val="22"/>
        </w:rPr>
        <w:t>5</w:t>
      </w:r>
      <w:r w:rsidRPr="00B701E6">
        <w:rPr>
          <w:rFonts w:asciiTheme="minorHAnsi" w:eastAsia="Calibri" w:hAnsiTheme="minorHAnsi" w:cstheme="minorHAnsi"/>
          <w:b/>
          <w:sz w:val="22"/>
          <w:szCs w:val="22"/>
        </w:rPr>
        <w:t xml:space="preserve">: </w:t>
      </w:r>
      <w:r>
        <w:rPr>
          <w:rFonts w:asciiTheme="minorHAnsi" w:eastAsia="Calibri" w:hAnsiTheme="minorHAnsi" w:cstheme="minorHAnsi"/>
          <w:b/>
          <w:sz w:val="22"/>
          <w:szCs w:val="22"/>
        </w:rPr>
        <w:t>Replication of polygenic score protein associations in the MESA cohort</w:t>
      </w:r>
    </w:p>
    <w:p w14:paraId="68409BA0" w14:textId="77777777" w:rsidR="00E22E89" w:rsidRPr="00B701E6" w:rsidRDefault="00E22E89" w:rsidP="00E22E89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119F2C8F" w14:textId="77777777" w:rsidR="00E22E89" w:rsidRPr="00B701E6" w:rsidRDefault="00E22E89" w:rsidP="00E22E89">
      <w:pPr>
        <w:rPr>
          <w:rFonts w:asciiTheme="minorHAnsi" w:eastAsia="Calibri" w:hAnsiTheme="minorHAnsi" w:cstheme="minorHAnsi"/>
          <w:b/>
          <w:sz w:val="22"/>
          <w:szCs w:val="22"/>
        </w:rPr>
      </w:pPr>
      <w:r>
        <w:rPr>
          <w:rFonts w:asciiTheme="minorHAnsi" w:eastAsia="Calibri" w:hAnsiTheme="minorHAnsi" w:cstheme="minorHAnsi"/>
          <w:b/>
          <w:noProof/>
          <w:sz w:val="22"/>
          <w:szCs w:val="22"/>
        </w:rPr>
        <w:drawing>
          <wp:inline distT="0" distB="0" distL="0" distR="0" wp14:anchorId="5D1CEA95" wp14:editId="39602BB3">
            <wp:extent cx="5943483" cy="4503843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29" b="29116"/>
                    <a:stretch/>
                  </pic:blipFill>
                  <pic:spPr bwMode="auto">
                    <a:xfrm>
                      <a:off x="0" y="0"/>
                      <a:ext cx="5943600" cy="4503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D1EDA" w14:textId="77777777" w:rsidR="00E22E89" w:rsidRPr="00B701E6" w:rsidRDefault="00E22E89" w:rsidP="00E22E89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35154DD0" w14:textId="77777777" w:rsidR="00E22E89" w:rsidRPr="00D00BBF" w:rsidRDefault="00E22E89" w:rsidP="00E22E8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Boxplots are displayed comparing levels of 8 proteins in individuals with a high polygenic score for Alzheimer’s disease (top 10%) and a low polygenic score (bottom 10</w:t>
      </w:r>
      <w:proofErr w:type="gramStart"/>
      <w:r>
        <w:rPr>
          <w:rFonts w:ascii="Calibri" w:eastAsia="Calibri" w:hAnsi="Calibri" w:cs="Calibri"/>
          <w:sz w:val="22"/>
          <w:szCs w:val="22"/>
        </w:rPr>
        <w:t>%)  in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the MESA cohort. Of the 28 proteins associated with a high polygenic score in the INTERVAL discovery cohort, 8 proteins were available in the MESA cohort. Among the 8 proteins assayed, 7 replicated their association with a high polygenic score for Alzheimer’s disease.  P values computed using a two-sample one-tailed t-test using adjusted protein levels (see Methods). Whiskers represent 1.5*IQR.</w:t>
      </w:r>
    </w:p>
    <w:p w14:paraId="0D56FC62" w14:textId="77777777" w:rsidR="00E22E89" w:rsidRPr="00D00BBF" w:rsidRDefault="00E22E89" w:rsidP="00E22E89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0A6D88BE" w14:textId="77777777" w:rsidR="00E22E89" w:rsidRDefault="00E22E89"/>
    <w:sectPr w:rsidR="00E2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89"/>
    <w:rsid w:val="00E2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6BBD7"/>
  <w15:chartTrackingRefBased/>
  <w15:docId w15:val="{A99276BC-9F8C-304B-A4BC-2125CD2EB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E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jpe, Manish</dc:creator>
  <cp:keywords/>
  <dc:description/>
  <cp:lastModifiedBy>Paranjpe, Manish</cp:lastModifiedBy>
  <cp:revision>1</cp:revision>
  <dcterms:created xsi:type="dcterms:W3CDTF">2022-06-20T02:33:00Z</dcterms:created>
  <dcterms:modified xsi:type="dcterms:W3CDTF">2022-06-20T02:33:00Z</dcterms:modified>
</cp:coreProperties>
</file>